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3DB80" w14:textId="5F5E292D" w:rsidR="00A13786" w:rsidRPr="00F36F22" w:rsidRDefault="00A13786" w:rsidP="00A13786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1A77AF">
        <w:rPr>
          <w:rFonts w:asciiTheme="majorHAnsi" w:hAnsiTheme="majorHAnsi" w:cstheme="majorHAnsi"/>
          <w:b/>
          <w:sz w:val="28"/>
          <w:szCs w:val="28"/>
        </w:rPr>
        <w:t>Supplementary figure S</w:t>
      </w:r>
      <w:r>
        <w:rPr>
          <w:rFonts w:asciiTheme="majorHAnsi" w:hAnsiTheme="majorHAnsi" w:cstheme="majorHAnsi"/>
          <w:b/>
          <w:sz w:val="28"/>
          <w:szCs w:val="28"/>
        </w:rPr>
        <w:t>6</w:t>
      </w:r>
    </w:p>
    <w:p w14:paraId="5D485EB1" w14:textId="77777777" w:rsidR="00A13786" w:rsidRDefault="00A13786" w:rsidP="00A13786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3C65980D" w14:textId="77777777" w:rsidR="00A13786" w:rsidRPr="00491944" w:rsidRDefault="00A13786" w:rsidP="00A13786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2086FCD9" w14:textId="77777777" w:rsidR="00A13786" w:rsidRDefault="00A13786" w:rsidP="00A13786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61312" behindDoc="0" locked="0" layoutInCell="1" allowOverlap="1" wp14:anchorId="000A188A" wp14:editId="1E5C0E86">
            <wp:simplePos x="0" y="0"/>
            <wp:positionH relativeFrom="column">
              <wp:posOffset>584689</wp:posOffset>
            </wp:positionH>
            <wp:positionV relativeFrom="paragraph">
              <wp:posOffset>44916</wp:posOffset>
            </wp:positionV>
            <wp:extent cx="4127500" cy="2864837"/>
            <wp:effectExtent l="0" t="0" r="0" b="0"/>
            <wp:wrapThrough wrapText="bothSides">
              <wp:wrapPolygon edited="0">
                <wp:start x="2326" y="862"/>
                <wp:lineTo x="1396" y="1245"/>
                <wp:lineTo x="1462" y="2011"/>
                <wp:lineTo x="3057" y="2586"/>
                <wp:lineTo x="1662" y="4118"/>
                <wp:lineTo x="1662" y="4405"/>
                <wp:lineTo x="2791" y="5650"/>
                <wp:lineTo x="3057" y="5650"/>
                <wp:lineTo x="532" y="6033"/>
                <wp:lineTo x="266" y="6129"/>
                <wp:lineTo x="532" y="7182"/>
                <wp:lineTo x="399" y="10343"/>
                <wp:lineTo x="2924" y="11779"/>
                <wp:lineTo x="1728" y="11971"/>
                <wp:lineTo x="1728" y="12833"/>
                <wp:lineTo x="3057" y="13311"/>
                <wp:lineTo x="1662" y="15131"/>
                <wp:lineTo x="1994" y="15706"/>
                <wp:lineTo x="4586" y="16376"/>
                <wp:lineTo x="4187" y="17046"/>
                <wp:lineTo x="3855" y="17717"/>
                <wp:lineTo x="3522" y="18004"/>
                <wp:lineTo x="2526" y="19153"/>
                <wp:lineTo x="1861" y="20398"/>
                <wp:lineTo x="2260" y="20973"/>
                <wp:lineTo x="11897" y="21260"/>
                <wp:lineTo x="12162" y="21260"/>
                <wp:lineTo x="15353" y="16376"/>
                <wp:lineTo x="17214" y="15514"/>
                <wp:lineTo x="17413" y="15227"/>
                <wp:lineTo x="16815" y="14844"/>
                <wp:lineTo x="16948" y="6704"/>
                <wp:lineTo x="15884" y="6512"/>
                <wp:lineTo x="7045" y="5650"/>
                <wp:lineTo x="10235" y="5650"/>
                <wp:lineTo x="21401" y="4501"/>
                <wp:lineTo x="21534" y="3639"/>
                <wp:lineTo x="21135" y="3448"/>
                <wp:lineTo x="16881" y="2586"/>
                <wp:lineTo x="18809" y="2490"/>
                <wp:lineTo x="18609" y="1436"/>
                <wp:lineTo x="2991" y="862"/>
                <wp:lineTo x="2326" y="862"/>
              </wp:wrapPolygon>
            </wp:wrapThrough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28648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9EC74D" w14:textId="77777777" w:rsidR="00A13786" w:rsidRDefault="00A13786" w:rsidP="00A13786">
      <w:pPr>
        <w:rPr>
          <w:rFonts w:ascii="Arial" w:hAnsi="Arial" w:cs="Arial"/>
          <w:sz w:val="22"/>
        </w:rPr>
      </w:pPr>
    </w:p>
    <w:p w14:paraId="6750D732" w14:textId="77777777" w:rsidR="00A13786" w:rsidRDefault="00A13786" w:rsidP="00A13786">
      <w:pPr>
        <w:rPr>
          <w:rFonts w:ascii="Arial" w:hAnsi="Arial" w:cs="Arial"/>
          <w:sz w:val="22"/>
        </w:rPr>
      </w:pPr>
    </w:p>
    <w:p w14:paraId="235C8DAE" w14:textId="77777777" w:rsidR="00A13786" w:rsidRDefault="00A13786" w:rsidP="00A13786">
      <w:pPr>
        <w:rPr>
          <w:rFonts w:ascii="Arial" w:hAnsi="Arial" w:cs="Arial"/>
          <w:sz w:val="22"/>
        </w:rPr>
      </w:pPr>
    </w:p>
    <w:p w14:paraId="30B410FF" w14:textId="77777777" w:rsidR="00A13786" w:rsidRDefault="00A13786" w:rsidP="00A13786">
      <w:pPr>
        <w:rPr>
          <w:rFonts w:ascii="Arial" w:hAnsi="Arial" w:cs="Arial"/>
          <w:sz w:val="22"/>
        </w:rPr>
      </w:pPr>
    </w:p>
    <w:p w14:paraId="06FCD6BD" w14:textId="77777777" w:rsidR="00A13786" w:rsidRDefault="00A13786" w:rsidP="00A13786">
      <w:pPr>
        <w:rPr>
          <w:rFonts w:ascii="Arial" w:hAnsi="Arial" w:cs="Arial"/>
          <w:sz w:val="22"/>
        </w:rPr>
      </w:pPr>
    </w:p>
    <w:p w14:paraId="2CC6CACE" w14:textId="77777777" w:rsidR="00A13786" w:rsidRDefault="00A13786" w:rsidP="00A13786">
      <w:pPr>
        <w:rPr>
          <w:rFonts w:ascii="Arial" w:hAnsi="Arial" w:cs="Arial"/>
          <w:sz w:val="22"/>
        </w:rPr>
      </w:pPr>
    </w:p>
    <w:p w14:paraId="615F18E0" w14:textId="77777777" w:rsidR="00A13786" w:rsidRDefault="00A13786" w:rsidP="00A13786">
      <w:pPr>
        <w:rPr>
          <w:rFonts w:ascii="Arial" w:hAnsi="Arial" w:cs="Arial"/>
          <w:sz w:val="22"/>
        </w:rPr>
      </w:pPr>
    </w:p>
    <w:p w14:paraId="184A33A0" w14:textId="77777777" w:rsidR="00A13786" w:rsidRDefault="00A13786" w:rsidP="00A13786">
      <w:pPr>
        <w:rPr>
          <w:rFonts w:ascii="Arial" w:hAnsi="Arial" w:cs="Arial"/>
          <w:sz w:val="22"/>
        </w:rPr>
      </w:pPr>
    </w:p>
    <w:p w14:paraId="71AB4A54" w14:textId="77777777" w:rsidR="00A13786" w:rsidRDefault="00A13786" w:rsidP="00A13786">
      <w:pPr>
        <w:rPr>
          <w:rFonts w:ascii="Arial" w:hAnsi="Arial" w:cs="Arial"/>
          <w:sz w:val="22"/>
        </w:rPr>
      </w:pPr>
    </w:p>
    <w:p w14:paraId="534F641D" w14:textId="77777777" w:rsidR="00A13786" w:rsidRDefault="00A13786" w:rsidP="00A13786">
      <w:pPr>
        <w:rPr>
          <w:rFonts w:ascii="Arial" w:hAnsi="Arial" w:cs="Arial"/>
          <w:sz w:val="22"/>
        </w:rPr>
      </w:pPr>
    </w:p>
    <w:p w14:paraId="27C08015" w14:textId="77777777" w:rsidR="00A13786" w:rsidRDefault="00A13786" w:rsidP="00A13786">
      <w:pPr>
        <w:rPr>
          <w:rFonts w:ascii="Arial" w:hAnsi="Arial" w:cs="Arial"/>
          <w:sz w:val="22"/>
        </w:rPr>
      </w:pPr>
    </w:p>
    <w:p w14:paraId="1EFE6D6A" w14:textId="77777777" w:rsidR="00A13786" w:rsidRDefault="00A13786" w:rsidP="00A13786">
      <w:pPr>
        <w:rPr>
          <w:rFonts w:ascii="Arial" w:hAnsi="Arial" w:cs="Arial"/>
          <w:sz w:val="22"/>
        </w:rPr>
      </w:pPr>
    </w:p>
    <w:p w14:paraId="21B82F6F" w14:textId="77777777" w:rsidR="00A13786" w:rsidRDefault="00A13786" w:rsidP="00A13786">
      <w:pPr>
        <w:rPr>
          <w:rFonts w:ascii="Arial" w:hAnsi="Arial" w:cs="Arial"/>
          <w:sz w:val="22"/>
        </w:rPr>
      </w:pPr>
    </w:p>
    <w:p w14:paraId="32008A72" w14:textId="77777777" w:rsidR="00A13786" w:rsidRDefault="00A13786" w:rsidP="00A13786">
      <w:pPr>
        <w:rPr>
          <w:rFonts w:ascii="Arial" w:hAnsi="Arial" w:cs="Arial"/>
          <w:sz w:val="22"/>
        </w:rPr>
      </w:pPr>
    </w:p>
    <w:p w14:paraId="59CBF813" w14:textId="77777777" w:rsidR="00A13786" w:rsidRDefault="00A13786" w:rsidP="00A13786">
      <w:pPr>
        <w:rPr>
          <w:rFonts w:ascii="Arial" w:hAnsi="Arial" w:cs="Arial"/>
          <w:sz w:val="22"/>
        </w:rPr>
      </w:pPr>
    </w:p>
    <w:p w14:paraId="00F8E7BE" w14:textId="77777777" w:rsidR="00A13786" w:rsidRDefault="00A13786" w:rsidP="00A13786">
      <w:pPr>
        <w:rPr>
          <w:rFonts w:ascii="Arial" w:hAnsi="Arial" w:cs="Arial"/>
          <w:sz w:val="22"/>
        </w:rPr>
      </w:pPr>
    </w:p>
    <w:p w14:paraId="67DF1AA5" w14:textId="77777777" w:rsidR="00A13786" w:rsidRDefault="00A13786" w:rsidP="00A13786">
      <w:pPr>
        <w:rPr>
          <w:rFonts w:ascii="Arial" w:hAnsi="Arial" w:cs="Arial"/>
          <w:sz w:val="22"/>
        </w:rPr>
      </w:pPr>
    </w:p>
    <w:p w14:paraId="750E15BD" w14:textId="77777777" w:rsidR="00A13786" w:rsidRDefault="00A13786" w:rsidP="00A13786">
      <w:pPr>
        <w:rPr>
          <w:rFonts w:ascii="Arial" w:hAnsi="Arial" w:cs="Arial"/>
          <w:sz w:val="22"/>
        </w:rPr>
      </w:pPr>
    </w:p>
    <w:p w14:paraId="4F8FF30A" w14:textId="285BA1F5" w:rsidR="001F78C7" w:rsidRPr="00F36F22" w:rsidRDefault="00952D01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1F78C7" w:rsidRPr="00F36F22" w:rsidSect="00193972">
      <w:footerReference w:type="even" r:id="rId7"/>
      <w:footerReference w:type="default" r:id="rId8"/>
      <w:pgSz w:w="11900" w:h="16840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99914" w14:textId="77777777" w:rsidR="00952D01" w:rsidRDefault="00952D01">
      <w:r>
        <w:separator/>
      </w:r>
    </w:p>
  </w:endnote>
  <w:endnote w:type="continuationSeparator" w:id="0">
    <w:p w14:paraId="06EE085D" w14:textId="77777777" w:rsidR="00952D01" w:rsidRDefault="00952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5DA7C" w14:textId="77777777" w:rsidR="007A09C2" w:rsidRDefault="00A13786" w:rsidP="001939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BBAA2E" w14:textId="77777777" w:rsidR="007A09C2" w:rsidRDefault="00952D01" w:rsidP="00BA0C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5C08C" w14:textId="77777777" w:rsidR="007A09C2" w:rsidRPr="00102280" w:rsidRDefault="00A13786" w:rsidP="00193972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102280">
      <w:rPr>
        <w:rStyle w:val="PageNumber"/>
        <w:rFonts w:ascii="Arial" w:hAnsi="Arial" w:cs="Arial"/>
        <w:sz w:val="20"/>
        <w:szCs w:val="20"/>
      </w:rPr>
      <w:fldChar w:fldCharType="begin"/>
    </w:r>
    <w:r w:rsidRPr="00102280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2280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43</w:t>
    </w:r>
    <w:r w:rsidRPr="00102280">
      <w:rPr>
        <w:rStyle w:val="PageNumber"/>
        <w:rFonts w:ascii="Arial" w:hAnsi="Arial" w:cs="Arial"/>
        <w:sz w:val="20"/>
        <w:szCs w:val="20"/>
      </w:rPr>
      <w:fldChar w:fldCharType="end"/>
    </w:r>
  </w:p>
  <w:p w14:paraId="1C98912E" w14:textId="77777777" w:rsidR="007A09C2" w:rsidRDefault="00952D01" w:rsidP="00102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82F0B" w14:textId="77777777" w:rsidR="00952D01" w:rsidRDefault="00952D01">
      <w:r>
        <w:separator/>
      </w:r>
    </w:p>
  </w:footnote>
  <w:footnote w:type="continuationSeparator" w:id="0">
    <w:p w14:paraId="45C2E0E3" w14:textId="77777777" w:rsidR="00952D01" w:rsidRDefault="00952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86"/>
    <w:rsid w:val="001B58BD"/>
    <w:rsid w:val="00222190"/>
    <w:rsid w:val="002C0792"/>
    <w:rsid w:val="00387212"/>
    <w:rsid w:val="003A2160"/>
    <w:rsid w:val="00505B5A"/>
    <w:rsid w:val="00607A19"/>
    <w:rsid w:val="0085074C"/>
    <w:rsid w:val="008F1C70"/>
    <w:rsid w:val="00952D01"/>
    <w:rsid w:val="0099084F"/>
    <w:rsid w:val="00A13786"/>
    <w:rsid w:val="00B608CA"/>
    <w:rsid w:val="00E26BF0"/>
    <w:rsid w:val="00F36F22"/>
    <w:rsid w:val="00FB324B"/>
    <w:rsid w:val="00FF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73828F"/>
  <w14:defaultImageDpi w14:val="32767"/>
  <w15:chartTrackingRefBased/>
  <w15:docId w15:val="{9AE2ACA2-3A96-E04E-A87B-BBF2CE47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78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3786"/>
    <w:pPr>
      <w:tabs>
        <w:tab w:val="center" w:pos="4252"/>
        <w:tab w:val="right" w:pos="8504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378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13786"/>
  </w:style>
  <w:style w:type="table" w:styleId="TableGrid">
    <w:name w:val="Table Grid"/>
    <w:basedOn w:val="TableNormal"/>
    <w:uiPriority w:val="59"/>
    <w:rsid w:val="00A13786"/>
    <w:rPr>
      <w:rFonts w:eastAsiaTheme="minorEastAsia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3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ngmer</dc:creator>
  <cp:keywords/>
  <dc:description/>
  <cp:lastModifiedBy>Hanne Ingmer</cp:lastModifiedBy>
  <cp:revision>2</cp:revision>
  <dcterms:created xsi:type="dcterms:W3CDTF">2019-06-22T13:58:00Z</dcterms:created>
  <dcterms:modified xsi:type="dcterms:W3CDTF">2019-06-22T13:58:00Z</dcterms:modified>
</cp:coreProperties>
</file>